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ECA" w:rsidRPr="00454ECA" w:rsidRDefault="00454ECA" w:rsidP="00454EC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4ECA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454ECA">
        <w:rPr>
          <w:rFonts w:ascii="Times New Roman" w:hAnsi="Times New Roman" w:cs="Times New Roman"/>
          <w:sz w:val="24"/>
          <w:szCs w:val="24"/>
        </w:rPr>
        <w:t>Table 1. Attachment site of surface EMG electrodes</w:t>
      </w:r>
    </w:p>
    <w:tbl>
      <w:tblPr>
        <w:tblStyle w:val="a3"/>
        <w:tblW w:w="13670" w:type="dxa"/>
        <w:tblLook w:val="04A0" w:firstRow="1" w:lastRow="0" w:firstColumn="1" w:lastColumn="0" w:noHBand="0" w:noVBand="1"/>
      </w:tblPr>
      <w:tblGrid>
        <w:gridCol w:w="2477"/>
        <w:gridCol w:w="1115"/>
        <w:gridCol w:w="2372"/>
        <w:gridCol w:w="7706"/>
      </w:tblGrid>
      <w:tr w:rsidR="00454ECA" w:rsidRPr="00454ECA" w:rsidTr="00454ECA">
        <w:trPr>
          <w:trHeight w:val="346"/>
        </w:trPr>
        <w:tc>
          <w:tcPr>
            <w:tcW w:w="2477" w:type="dxa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natomical Surface Location</w:t>
            </w:r>
          </w:p>
        </w:tc>
      </w:tr>
      <w:tr w:rsidR="00454ECA" w:rsidRPr="00454ECA" w:rsidTr="00454ECA">
        <w:trPr>
          <w:trHeight w:val="693"/>
        </w:trPr>
        <w:tc>
          <w:tcPr>
            <w:tcW w:w="2477" w:type="dxa"/>
            <w:vMerge w:val="restart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Lower extremity muscle</w:t>
            </w: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 xml:space="preserve">Adductor longus m. 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 xml:space="preserve">(Lt: 1, Rt:2) 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0/4-1/4 point of the line connecting pubic symphysis and the midpoint of medial collateral ligament</w:t>
            </w:r>
          </w:p>
        </w:tc>
      </w:tr>
      <w:tr w:rsidR="00454ECA" w:rsidRPr="00454ECA" w:rsidTr="00454ECA">
        <w:trPr>
          <w:trHeight w:val="718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dductor magus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3, Rt:4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3/4-4/4 point of the line connecting pubic symphysis and the midpoint of medial collateral ligament</w:t>
            </w:r>
          </w:p>
        </w:tc>
      </w:tr>
      <w:tr w:rsidR="00454ECA" w:rsidRPr="00454ECA" w:rsidTr="00454ECA">
        <w:trPr>
          <w:trHeight w:val="705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Tensor fascia lata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5, Rt:6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1/8-3/8 point of the line connecting ASIS and the midpoint of lateral collateral ligament</w:t>
            </w:r>
          </w:p>
        </w:tc>
      </w:tr>
      <w:tr w:rsidR="00454ECA" w:rsidRPr="00454ECA" w:rsidTr="00454ECA">
        <w:trPr>
          <w:trHeight w:val="718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 xml:space="preserve">Gluteus medius m. 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7, Rt:8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superior-lateral quadrant of hip</w:t>
            </w:r>
          </w:p>
        </w:tc>
      </w:tr>
      <w:tr w:rsidR="00454ECA" w:rsidRPr="00454ECA" w:rsidTr="00454ECA">
        <w:trPr>
          <w:trHeight w:val="693"/>
        </w:trPr>
        <w:tc>
          <w:tcPr>
            <w:tcW w:w="2477" w:type="dxa"/>
            <w:vMerge w:val="restart"/>
          </w:tcPr>
          <w:p w:rsidR="00454ECA" w:rsidRPr="00454ECA" w:rsidRDefault="00454ECA" w:rsidP="00454E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Core muscle</w:t>
            </w: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Rectus abdominis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1, Rt:2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3 cm above the umbilicus and 3 cm away from the median plane</w:t>
            </w:r>
          </w:p>
        </w:tc>
      </w:tr>
      <w:tr w:rsidR="00454ECA" w:rsidRPr="00454ECA" w:rsidTr="00454ECA">
        <w:trPr>
          <w:trHeight w:val="718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External oblique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3, Rt:4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 midway between ASIS and the lowest point on the subcostal angle in the mid-axillary line always</w:t>
            </w:r>
          </w:p>
        </w:tc>
      </w:tr>
      <w:tr w:rsidR="00454ECA" w:rsidRPr="00454ECA" w:rsidTr="00454ECA">
        <w:trPr>
          <w:trHeight w:val="705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L3 erector spinae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5, Rt:6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</w:t>
            </w:r>
          </w:p>
        </w:tc>
      </w:tr>
      <w:tr w:rsidR="00454ECA" w:rsidRPr="00454ECA" w:rsidTr="00454ECA">
        <w:trPr>
          <w:trHeight w:val="77"/>
        </w:trPr>
        <w:tc>
          <w:tcPr>
            <w:tcW w:w="2477" w:type="dxa"/>
            <w:vMerge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2372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L3 multifidus m.</w:t>
            </w:r>
          </w:p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(Lt: 7, Rt:8)</w:t>
            </w:r>
          </w:p>
        </w:tc>
        <w:tc>
          <w:tcPr>
            <w:tcW w:w="7706" w:type="dxa"/>
          </w:tcPr>
          <w:p w:rsidR="00454ECA" w:rsidRPr="00454ECA" w:rsidRDefault="00454ECA" w:rsidP="00454ECA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54ECA">
              <w:rPr>
                <w:rFonts w:ascii="Times New Roman" w:hAnsi="Times New Roman" w:cs="Times New Roman"/>
                <w:sz w:val="24"/>
                <w:szCs w:val="24"/>
              </w:rPr>
              <w:t>Attached on the</w:t>
            </w:r>
          </w:p>
        </w:tc>
      </w:tr>
    </w:tbl>
    <w:p w:rsidR="00454ECA" w:rsidRPr="00454ECA" w:rsidRDefault="00454ECA" w:rsidP="00454ECA">
      <w:pPr>
        <w:spacing w:line="480" w:lineRule="auto"/>
        <w:jc w:val="left"/>
        <w:rPr>
          <w:rFonts w:ascii="Times New Roman" w:hAnsi="Times New Roman" w:cs="Times New Roman"/>
          <w:sz w:val="22"/>
        </w:rPr>
        <w:sectPr w:rsidR="00454ECA" w:rsidRPr="00454ECA" w:rsidSect="00943B7C"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  <w:r w:rsidRPr="00454ECA">
        <w:rPr>
          <w:rFonts w:ascii="Times New Roman" w:hAnsi="Times New Roman" w:cs="Times New Roman"/>
          <w:sz w:val="22"/>
        </w:rPr>
        <w:t>ASIS, anterior superior iliac spine; Lt: left; Rt, right</w:t>
      </w:r>
    </w:p>
    <w:p w:rsidR="00B75C33" w:rsidRPr="00454ECA" w:rsidRDefault="00B75C33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B75C33" w:rsidRPr="00454ECA" w:rsidSect="00454EC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ECA"/>
    <w:rsid w:val="00454ECA"/>
    <w:rsid w:val="00B7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FE9F"/>
  <w15:chartTrackingRefBased/>
  <w15:docId w15:val="{EAEF4707-40C7-416D-8075-AE61ACAB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4EC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4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5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</cp:revision>
  <dcterms:created xsi:type="dcterms:W3CDTF">2025-03-17T09:00:00Z</dcterms:created>
  <dcterms:modified xsi:type="dcterms:W3CDTF">2025-03-17T09:02:00Z</dcterms:modified>
</cp:coreProperties>
</file>